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2D5" w:rsidRPr="00967DBD" w:rsidRDefault="00F526D5" w:rsidP="00CC12D5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</w:t>
      </w:r>
      <w:bookmarkStart w:id="0" w:name="_GoBack"/>
      <w:bookmarkEnd w:id="0"/>
      <w:r w:rsidR="00D06062">
        <w:rPr>
          <w:sz w:val="24"/>
          <w:szCs w:val="24"/>
        </w:rPr>
        <w:t>4</w:t>
      </w:r>
      <w:r w:rsidR="00720885">
        <w:rPr>
          <w:sz w:val="24"/>
          <w:szCs w:val="24"/>
        </w:rPr>
        <w:t xml:space="preserve"> Table</w:t>
      </w:r>
      <w:r w:rsidR="00CC12D5" w:rsidRPr="00967DBD">
        <w:rPr>
          <w:sz w:val="24"/>
          <w:szCs w:val="24"/>
        </w:rPr>
        <w:t>. Model-averaged coefficients (β)</w:t>
      </w:r>
      <w:r w:rsidR="00CC12D5">
        <w:rPr>
          <w:sz w:val="24"/>
          <w:szCs w:val="24"/>
          <w:vertAlign w:val="superscript"/>
        </w:rPr>
        <w:t>a</w:t>
      </w:r>
      <w:r w:rsidR="00CC12D5" w:rsidRPr="00967DBD">
        <w:rPr>
          <w:sz w:val="24"/>
          <w:szCs w:val="24"/>
        </w:rPr>
        <w:t>, 95% confidence intervals</w:t>
      </w:r>
      <w:r w:rsidR="00CC12D5">
        <w:rPr>
          <w:sz w:val="24"/>
          <w:szCs w:val="24"/>
        </w:rPr>
        <w:t xml:space="preserve"> (CI)</w:t>
      </w:r>
      <w:r w:rsidR="00CC12D5" w:rsidRPr="00967DBD">
        <w:rPr>
          <w:sz w:val="24"/>
          <w:szCs w:val="24"/>
        </w:rPr>
        <w:t>, and relative variable importance of standardized variables predicting average edge weight in networks of female white-tailed deer (</w:t>
      </w:r>
      <w:proofErr w:type="spellStart"/>
      <w:r w:rsidR="00CC12D5" w:rsidRPr="00967DBD">
        <w:rPr>
          <w:rFonts w:cs="Arial"/>
          <w:i/>
          <w:sz w:val="24"/>
          <w:szCs w:val="24"/>
          <w:shd w:val="clear" w:color="auto" w:fill="FFFFFF"/>
        </w:rPr>
        <w:t>Odocoileus</w:t>
      </w:r>
      <w:proofErr w:type="spellEnd"/>
      <w:r w:rsidR="00CC12D5" w:rsidRPr="00967DBD">
        <w:rPr>
          <w:rFonts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="00CC12D5" w:rsidRPr="00967DBD">
        <w:rPr>
          <w:rFonts w:cs="Arial"/>
          <w:i/>
          <w:sz w:val="24"/>
          <w:szCs w:val="24"/>
          <w:shd w:val="clear" w:color="auto" w:fill="FFFFFF"/>
        </w:rPr>
        <w:t>virginianus</w:t>
      </w:r>
      <w:proofErr w:type="spellEnd"/>
      <w:r w:rsidR="00CC12D5" w:rsidRPr="00967DBD">
        <w:rPr>
          <w:rFonts w:cs="Arial"/>
          <w:sz w:val="24"/>
          <w:szCs w:val="24"/>
          <w:shd w:val="clear" w:color="auto" w:fill="FFFFFF"/>
        </w:rPr>
        <w:t xml:space="preserve">) </w:t>
      </w:r>
      <w:r w:rsidR="00CC12D5" w:rsidRPr="00967DBD">
        <w:rPr>
          <w:sz w:val="24"/>
          <w:szCs w:val="24"/>
        </w:rPr>
        <w:t xml:space="preserve">seasonal </w:t>
      </w:r>
      <w:r w:rsidR="00B85EC7">
        <w:rPr>
          <w:sz w:val="24"/>
          <w:szCs w:val="24"/>
        </w:rPr>
        <w:t>association</w:t>
      </w:r>
      <w:r w:rsidR="00CC12D5" w:rsidRPr="00EE6F00">
        <w:rPr>
          <w:sz w:val="24"/>
          <w:szCs w:val="24"/>
        </w:rPr>
        <w:t xml:space="preserve"> rates in </w:t>
      </w:r>
      <w:r w:rsidR="00CC12D5">
        <w:rPr>
          <w:sz w:val="24"/>
          <w:szCs w:val="24"/>
        </w:rPr>
        <w:t>Carbondale,</w:t>
      </w:r>
      <w:r w:rsidR="00CC12D5" w:rsidRPr="00967DBD">
        <w:rPr>
          <w:sz w:val="24"/>
          <w:szCs w:val="24"/>
        </w:rPr>
        <w:t xml:space="preserve"> Illinois (2002-200</w:t>
      </w:r>
      <w:r w:rsidR="00CC12D5">
        <w:rPr>
          <w:sz w:val="24"/>
          <w:szCs w:val="24"/>
        </w:rPr>
        <w:t>6</w:t>
      </w:r>
      <w:r w:rsidR="00CC12D5" w:rsidRPr="00967DBD">
        <w:rPr>
          <w:sz w:val="24"/>
          <w:szCs w:val="24"/>
        </w:rPr>
        <w:t>).</w:t>
      </w:r>
      <w:r w:rsidR="00CC12D5">
        <w:rPr>
          <w:sz w:val="24"/>
          <w:szCs w:val="24"/>
        </w:rPr>
        <w:t xml:space="preserve"> Coefficients with 95% CI that did not overlap zero are in bold fo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621"/>
        <w:gridCol w:w="1053"/>
        <w:gridCol w:w="1387"/>
        <w:gridCol w:w="1387"/>
        <w:gridCol w:w="1597"/>
      </w:tblGrid>
      <w:tr w:rsidR="00CC12D5" w:rsidRPr="00967DBD" w:rsidTr="007E2FAE">
        <w:tc>
          <w:tcPr>
            <w:tcW w:w="1183" w:type="dxa"/>
            <w:vMerge w:val="restart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</w:pPr>
            <w:proofErr w:type="spellStart"/>
            <w:r w:rsidRPr="00BA2C7A">
              <w:t>Season</w:t>
            </w:r>
            <w:r w:rsidRPr="00BA2C7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621" w:type="dxa"/>
            <w:vMerge w:val="restart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</w:pPr>
            <w:proofErr w:type="spellStart"/>
            <w:r w:rsidRPr="00BA2C7A">
              <w:t>Variable</w:t>
            </w:r>
            <w:r w:rsidRPr="00BA2C7A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53" w:type="dxa"/>
            <w:vMerge w:val="restart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</w:pPr>
            <w:r w:rsidRPr="00BA2C7A">
              <w:t>β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  <w:jc w:val="center"/>
            </w:pPr>
            <w:r w:rsidRPr="00BA2C7A">
              <w:t>95% CI</w:t>
            </w:r>
          </w:p>
        </w:tc>
        <w:tc>
          <w:tcPr>
            <w:tcW w:w="1597" w:type="dxa"/>
            <w:vMerge w:val="restart"/>
            <w:tcBorders>
              <w:top w:val="single" w:sz="4" w:space="0" w:color="auto"/>
              <w:bottom w:val="nil"/>
            </w:tcBorders>
          </w:tcPr>
          <w:p w:rsidR="00CC12D5" w:rsidRPr="00BA2C7A" w:rsidRDefault="00CC12D5" w:rsidP="00BA2C7A">
            <w:pPr>
              <w:spacing w:line="276" w:lineRule="auto"/>
            </w:pPr>
            <w:r w:rsidRPr="00BA2C7A">
              <w:t xml:space="preserve">Variable </w:t>
            </w:r>
            <w:proofErr w:type="spellStart"/>
            <w:r w:rsidRPr="00BA2C7A">
              <w:t>importance</w:t>
            </w:r>
            <w:r w:rsidRPr="00BA2C7A">
              <w:rPr>
                <w:vertAlign w:val="superscript"/>
              </w:rPr>
              <w:t>d</w:t>
            </w:r>
            <w:proofErr w:type="spellEnd"/>
          </w:p>
        </w:tc>
      </w:tr>
      <w:tr w:rsidR="00CC12D5" w:rsidRPr="00967DBD" w:rsidTr="007E2FAE"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</w:pPr>
          </w:p>
        </w:tc>
        <w:tc>
          <w:tcPr>
            <w:tcW w:w="1621" w:type="dxa"/>
            <w:vMerge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</w:pPr>
          </w:p>
        </w:tc>
        <w:tc>
          <w:tcPr>
            <w:tcW w:w="1053" w:type="dxa"/>
            <w:vMerge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</w:pP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  <w:jc w:val="center"/>
            </w:pPr>
            <w:r w:rsidRPr="00BA2C7A">
              <w:t>Lower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  <w:jc w:val="center"/>
            </w:pPr>
            <w:r w:rsidRPr="00BA2C7A">
              <w:t>Upper</w:t>
            </w:r>
          </w:p>
        </w:tc>
        <w:tc>
          <w:tcPr>
            <w:tcW w:w="1597" w:type="dxa"/>
            <w:vMerge/>
            <w:tcBorders>
              <w:top w:val="nil"/>
              <w:bottom w:val="single" w:sz="4" w:space="0" w:color="auto"/>
            </w:tcBorders>
          </w:tcPr>
          <w:p w:rsidR="00CC12D5" w:rsidRPr="00BA2C7A" w:rsidRDefault="00CC12D5" w:rsidP="00BA2C7A">
            <w:pPr>
              <w:spacing w:line="276" w:lineRule="auto"/>
            </w:pPr>
          </w:p>
        </w:tc>
      </w:tr>
      <w:tr w:rsidR="005104C6" w:rsidRPr="00967DBD" w:rsidTr="007E2FAE">
        <w:tc>
          <w:tcPr>
            <w:tcW w:w="1183" w:type="dxa"/>
            <w:vMerge w:val="restart"/>
            <w:tcBorders>
              <w:top w:val="single" w:sz="4" w:space="0" w:color="auto"/>
            </w:tcBorders>
          </w:tcPr>
          <w:p w:rsidR="005104C6" w:rsidRPr="00BA2C7A" w:rsidRDefault="005104C6" w:rsidP="00BA2C7A">
            <w:pPr>
              <w:spacing w:line="276" w:lineRule="auto"/>
            </w:pPr>
            <w:r w:rsidRPr="00BA2C7A">
              <w:t>Gestation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:rsidR="005104C6" w:rsidRPr="00BA2C7A" w:rsidRDefault="005104C6" w:rsidP="00BA2C7A">
            <w:pPr>
              <w:spacing w:line="276" w:lineRule="auto"/>
            </w:pPr>
            <w:r w:rsidRPr="00BA2C7A">
              <w:t>Intercept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2817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2509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3126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5104C6" w:rsidRPr="00BA2C7A" w:rsidRDefault="005104C6" w:rsidP="00BA2C7A">
            <w:pPr>
              <w:spacing w:line="276" w:lineRule="auto"/>
              <w:jc w:val="right"/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HR overlap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1039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723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1356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Forest (conn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241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549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067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21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Edge (conn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223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53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089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7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Edge (prop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179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49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138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2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Ag (conn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14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179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470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9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Ag (prop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141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178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460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9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</w:tcPr>
          <w:p w:rsidR="005104C6" w:rsidRPr="00BA2C7A" w:rsidRDefault="005104C6" w:rsidP="00BA2C7A">
            <w:pPr>
              <w:spacing w:line="276" w:lineRule="auto"/>
            </w:pPr>
            <w:r w:rsidRPr="00BA2C7A">
              <w:t>Forest (prop)</w:t>
            </w:r>
          </w:p>
        </w:tc>
        <w:tc>
          <w:tcPr>
            <w:tcW w:w="1053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088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412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235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7</w:t>
            </w:r>
          </w:p>
        </w:tc>
      </w:tr>
      <w:tr w:rsidR="00CC12D5" w:rsidRPr="00967DBD" w:rsidTr="007E2FAE">
        <w:tc>
          <w:tcPr>
            <w:tcW w:w="1183" w:type="dxa"/>
          </w:tcPr>
          <w:p w:rsidR="00CC12D5" w:rsidRPr="00BA2C7A" w:rsidRDefault="00CC12D5" w:rsidP="00BA2C7A">
            <w:pPr>
              <w:spacing w:line="276" w:lineRule="auto"/>
            </w:pPr>
          </w:p>
        </w:tc>
        <w:tc>
          <w:tcPr>
            <w:tcW w:w="1621" w:type="dxa"/>
          </w:tcPr>
          <w:p w:rsidR="00CC12D5" w:rsidRPr="00BA2C7A" w:rsidRDefault="00CC12D5" w:rsidP="00BA2C7A">
            <w:pPr>
              <w:spacing w:line="276" w:lineRule="auto"/>
            </w:pPr>
          </w:p>
        </w:tc>
        <w:tc>
          <w:tcPr>
            <w:tcW w:w="1053" w:type="dxa"/>
          </w:tcPr>
          <w:p w:rsidR="00CC12D5" w:rsidRPr="00BA2C7A" w:rsidRDefault="00CC12D5" w:rsidP="00BA2C7A">
            <w:pPr>
              <w:spacing w:line="276" w:lineRule="auto"/>
              <w:jc w:val="right"/>
            </w:pPr>
          </w:p>
        </w:tc>
        <w:tc>
          <w:tcPr>
            <w:tcW w:w="1387" w:type="dxa"/>
            <w:vAlign w:val="bottom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387" w:type="dxa"/>
            <w:vAlign w:val="bottom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597" w:type="dxa"/>
          </w:tcPr>
          <w:p w:rsidR="00CC12D5" w:rsidRPr="00BA2C7A" w:rsidRDefault="00CC12D5" w:rsidP="00BA2C7A">
            <w:pPr>
              <w:spacing w:line="276" w:lineRule="auto"/>
              <w:jc w:val="right"/>
            </w:pPr>
          </w:p>
        </w:tc>
      </w:tr>
      <w:tr w:rsidR="005104C6" w:rsidRPr="00967DBD" w:rsidTr="007E2FAE">
        <w:tc>
          <w:tcPr>
            <w:tcW w:w="1183" w:type="dxa"/>
            <w:vMerge w:val="restart"/>
          </w:tcPr>
          <w:p w:rsidR="005104C6" w:rsidRPr="00BA2C7A" w:rsidRDefault="005104C6" w:rsidP="00BA2C7A">
            <w:pPr>
              <w:spacing w:line="276" w:lineRule="auto"/>
            </w:pPr>
            <w:r w:rsidRPr="00BA2C7A">
              <w:t>Fawning</w:t>
            </w:r>
          </w:p>
        </w:tc>
        <w:tc>
          <w:tcPr>
            <w:tcW w:w="1621" w:type="dxa"/>
          </w:tcPr>
          <w:p w:rsidR="005104C6" w:rsidRPr="00BA2C7A" w:rsidRDefault="005104C6" w:rsidP="00BA2C7A">
            <w:pPr>
              <w:spacing w:line="276" w:lineRule="auto"/>
            </w:pPr>
            <w:r w:rsidRPr="00BA2C7A">
              <w:t>Intercept</w:t>
            </w:r>
          </w:p>
        </w:tc>
        <w:tc>
          <w:tcPr>
            <w:tcW w:w="1053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2589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2233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2944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Forest (conn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-0.0882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-0.123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-0.0530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</w:rPr>
            </w:pPr>
            <w:r w:rsidRPr="00BA2C7A">
              <w:rPr>
                <w:b/>
              </w:rPr>
              <w:t>0.80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b/>
                <w:color w:val="000000"/>
              </w:rPr>
            </w:pPr>
            <w:r w:rsidRPr="00BA2C7A">
              <w:rPr>
                <w:b/>
              </w:rPr>
              <w:t>Forest (prop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-0.0818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-0.123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-0.0401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</w:rPr>
            </w:pPr>
            <w:r w:rsidRPr="00BA2C7A">
              <w:rPr>
                <w:b/>
              </w:rPr>
              <w:t>0.14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Ag (conn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730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248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1213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</w:rPr>
            </w:pPr>
            <w:r w:rsidRPr="00BA2C7A">
              <w:rPr>
                <w:b/>
              </w:rPr>
              <w:t>0.03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Ag (prop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762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26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1258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</w:rPr>
            </w:pPr>
            <w:r w:rsidRPr="00BA2C7A">
              <w:rPr>
                <w:b/>
              </w:rPr>
              <w:t>0.03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</w:tcPr>
          <w:p w:rsidR="005104C6" w:rsidRPr="00BA2C7A" w:rsidRDefault="005104C6" w:rsidP="00BA2C7A">
            <w:pPr>
              <w:spacing w:line="276" w:lineRule="auto"/>
            </w:pPr>
            <w:r w:rsidRPr="00BA2C7A">
              <w:t>HR overlap</w:t>
            </w:r>
          </w:p>
        </w:tc>
        <w:tc>
          <w:tcPr>
            <w:tcW w:w="1053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288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-0.0074</w:t>
            </w:r>
          </w:p>
        </w:tc>
        <w:tc>
          <w:tcPr>
            <w:tcW w:w="138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649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</w:pPr>
          </w:p>
        </w:tc>
      </w:tr>
      <w:tr w:rsidR="00CC12D5" w:rsidRPr="00967DBD" w:rsidTr="007E2FAE">
        <w:tc>
          <w:tcPr>
            <w:tcW w:w="1183" w:type="dxa"/>
          </w:tcPr>
          <w:p w:rsidR="00CC12D5" w:rsidRPr="00BA2C7A" w:rsidRDefault="00CC12D5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CC12D5" w:rsidRPr="00BA2C7A" w:rsidRDefault="00CC12D5" w:rsidP="00BA2C7A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053" w:type="dxa"/>
            <w:vAlign w:val="bottom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387" w:type="dxa"/>
            <w:vAlign w:val="bottom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387" w:type="dxa"/>
            <w:vAlign w:val="bottom"/>
          </w:tcPr>
          <w:p w:rsidR="00CC12D5" w:rsidRPr="00BA2C7A" w:rsidRDefault="00CC12D5" w:rsidP="00BA2C7A">
            <w:pPr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597" w:type="dxa"/>
          </w:tcPr>
          <w:p w:rsidR="00CC12D5" w:rsidRPr="00BA2C7A" w:rsidRDefault="00CC12D5" w:rsidP="00BA2C7A">
            <w:pPr>
              <w:spacing w:line="276" w:lineRule="auto"/>
              <w:jc w:val="right"/>
            </w:pPr>
          </w:p>
        </w:tc>
      </w:tr>
      <w:tr w:rsidR="005104C6" w:rsidRPr="00967DBD" w:rsidTr="007E2FAE">
        <w:tc>
          <w:tcPr>
            <w:tcW w:w="1183" w:type="dxa"/>
            <w:vMerge w:val="restart"/>
          </w:tcPr>
          <w:p w:rsidR="005104C6" w:rsidRPr="00BA2C7A" w:rsidRDefault="005104C6" w:rsidP="00BA2C7A">
            <w:pPr>
              <w:spacing w:line="276" w:lineRule="auto"/>
            </w:pPr>
            <w:r w:rsidRPr="00BA2C7A">
              <w:t>Rut</w:t>
            </w: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Intercept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305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2586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3525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HR overlap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650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0168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  <w:color w:val="000000"/>
              </w:rPr>
            </w:pPr>
            <w:r w:rsidRPr="00BA2C7A">
              <w:rPr>
                <w:b/>
                <w:color w:val="000000"/>
              </w:rPr>
              <w:t>0.1132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b/>
              </w:rPr>
            </w:pP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Forest (conn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138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698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421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0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Ag (prop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124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39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644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0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Ag (conn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133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359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625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10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Edge (prop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083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413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578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9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t>Forest (prop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035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566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495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9</w:t>
            </w:r>
          </w:p>
        </w:tc>
      </w:tr>
      <w:tr w:rsidR="005104C6" w:rsidRPr="00967DBD" w:rsidTr="007E2FAE">
        <w:tc>
          <w:tcPr>
            <w:tcW w:w="1183" w:type="dxa"/>
            <w:vMerge/>
          </w:tcPr>
          <w:p w:rsidR="005104C6" w:rsidRPr="00BA2C7A" w:rsidRDefault="005104C6" w:rsidP="00BA2C7A">
            <w:pPr>
              <w:spacing w:line="276" w:lineRule="auto"/>
            </w:pPr>
          </w:p>
        </w:tc>
        <w:tc>
          <w:tcPr>
            <w:tcW w:w="1621" w:type="dxa"/>
            <w:vAlign w:val="bottom"/>
          </w:tcPr>
          <w:p w:rsidR="005104C6" w:rsidRPr="00BA2C7A" w:rsidRDefault="005104C6" w:rsidP="00BA2C7A">
            <w:pPr>
              <w:spacing w:line="276" w:lineRule="auto"/>
              <w:rPr>
                <w:color w:val="000000"/>
              </w:rPr>
            </w:pPr>
            <w:r w:rsidRPr="00BA2C7A">
              <w:rPr>
                <w:color w:val="000000"/>
              </w:rPr>
              <w:t>Edge (conn)</w:t>
            </w:r>
          </w:p>
        </w:tc>
        <w:tc>
          <w:tcPr>
            <w:tcW w:w="1053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037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-0.0466</w:t>
            </w:r>
          </w:p>
        </w:tc>
        <w:tc>
          <w:tcPr>
            <w:tcW w:w="1387" w:type="dxa"/>
            <w:vAlign w:val="bottom"/>
          </w:tcPr>
          <w:p w:rsidR="005104C6" w:rsidRPr="00BA2C7A" w:rsidRDefault="005104C6" w:rsidP="00BA2C7A">
            <w:pPr>
              <w:spacing w:line="276" w:lineRule="auto"/>
              <w:jc w:val="right"/>
              <w:rPr>
                <w:color w:val="000000"/>
              </w:rPr>
            </w:pPr>
            <w:r w:rsidRPr="00BA2C7A">
              <w:rPr>
                <w:color w:val="000000"/>
              </w:rPr>
              <w:t>0.0539</w:t>
            </w:r>
          </w:p>
        </w:tc>
        <w:tc>
          <w:tcPr>
            <w:tcW w:w="1597" w:type="dxa"/>
          </w:tcPr>
          <w:p w:rsidR="005104C6" w:rsidRPr="00BA2C7A" w:rsidRDefault="005104C6" w:rsidP="00BA2C7A">
            <w:pPr>
              <w:spacing w:line="276" w:lineRule="auto"/>
              <w:jc w:val="right"/>
            </w:pPr>
            <w:r w:rsidRPr="00BA2C7A">
              <w:t>0.08</w:t>
            </w:r>
          </w:p>
        </w:tc>
      </w:tr>
    </w:tbl>
    <w:p w:rsidR="00CC12D5" w:rsidRPr="00967DBD" w:rsidRDefault="00CC12D5" w:rsidP="00CC12D5">
      <w:pPr>
        <w:spacing w:line="360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  <w:vertAlign w:val="superscript"/>
        </w:rPr>
        <w:t>a</w:t>
      </w:r>
      <w:proofErr w:type="spellEnd"/>
      <w:proofErr w:type="gramEnd"/>
      <w:r w:rsidRPr="00967DBD">
        <w:rPr>
          <w:sz w:val="24"/>
          <w:szCs w:val="24"/>
        </w:rPr>
        <w:t xml:space="preserve"> Averaged over all models (Supplement </w:t>
      </w:r>
      <w:r>
        <w:rPr>
          <w:sz w:val="24"/>
          <w:szCs w:val="24"/>
        </w:rPr>
        <w:t>2</w:t>
      </w:r>
      <w:r w:rsidRPr="00967DBD">
        <w:rPr>
          <w:sz w:val="24"/>
          <w:szCs w:val="24"/>
        </w:rPr>
        <w:t xml:space="preserve">). We present only variables that appeared in the top models (Δ </w:t>
      </w:r>
      <w:proofErr w:type="spellStart"/>
      <w:r w:rsidRPr="00967DBD">
        <w:rPr>
          <w:sz w:val="24"/>
          <w:szCs w:val="24"/>
        </w:rPr>
        <w:t>AICc</w:t>
      </w:r>
      <w:proofErr w:type="spellEnd"/>
      <w:r w:rsidRPr="00967DBD">
        <w:rPr>
          <w:sz w:val="24"/>
          <w:szCs w:val="24"/>
        </w:rPr>
        <w:t xml:space="preserve"> &lt; 8; Table 1).</w:t>
      </w:r>
    </w:p>
    <w:p w:rsidR="00CC12D5" w:rsidRPr="00967DBD" w:rsidRDefault="00CC12D5" w:rsidP="00CC12D5">
      <w:pPr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b</w:t>
      </w:r>
      <w:proofErr w:type="gramEnd"/>
      <w:r w:rsidRPr="00967DBD">
        <w:rPr>
          <w:sz w:val="24"/>
          <w:szCs w:val="24"/>
        </w:rPr>
        <w:t xml:space="preserve"> Gestation (1 Jan – 14 May; n</w:t>
      </w:r>
      <w:r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>=</w:t>
      </w:r>
      <w:r>
        <w:rPr>
          <w:sz w:val="24"/>
          <w:szCs w:val="24"/>
        </w:rPr>
        <w:t xml:space="preserve"> 24</w:t>
      </w:r>
      <w:r w:rsidRPr="00967DBD">
        <w:rPr>
          <w:sz w:val="24"/>
          <w:szCs w:val="24"/>
        </w:rPr>
        <w:t>), fawning (15 May – 31 Aug; n</w:t>
      </w:r>
      <w:r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>=</w:t>
      </w:r>
      <w:r>
        <w:rPr>
          <w:sz w:val="24"/>
          <w:szCs w:val="24"/>
        </w:rPr>
        <w:t xml:space="preserve"> 11</w:t>
      </w:r>
      <w:r w:rsidRPr="00967DBD">
        <w:rPr>
          <w:sz w:val="24"/>
          <w:szCs w:val="24"/>
        </w:rPr>
        <w:t>), rut (1 Sep – 31 Dec; n</w:t>
      </w:r>
      <w:r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>=</w:t>
      </w:r>
      <w:r>
        <w:rPr>
          <w:sz w:val="24"/>
          <w:szCs w:val="24"/>
        </w:rPr>
        <w:t xml:space="preserve"> 17</w:t>
      </w:r>
      <w:r w:rsidRPr="00967DBD">
        <w:rPr>
          <w:sz w:val="24"/>
          <w:szCs w:val="24"/>
        </w:rPr>
        <w:t>)</w:t>
      </w:r>
    </w:p>
    <w:p w:rsidR="00CC12D5" w:rsidRPr="00967DBD" w:rsidRDefault="00CC12D5" w:rsidP="00CC12D5">
      <w:pPr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c</w:t>
      </w:r>
      <w:proofErr w:type="gramEnd"/>
      <w:r w:rsidRPr="00967DBD">
        <w:rPr>
          <w:sz w:val="24"/>
          <w:szCs w:val="24"/>
        </w:rPr>
        <w:t xml:space="preserve"> Variables are described in the footnote of Table 1.</w:t>
      </w:r>
    </w:p>
    <w:p w:rsidR="00CC12D5" w:rsidRDefault="00CC12D5" w:rsidP="00CC12D5">
      <w:pPr>
        <w:spacing w:line="360" w:lineRule="auto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d</w:t>
      </w:r>
      <w:proofErr w:type="gramEnd"/>
      <w:r w:rsidRPr="00967DBD">
        <w:rPr>
          <w:sz w:val="24"/>
          <w:szCs w:val="24"/>
        </w:rPr>
        <w:t xml:space="preserve"> We did not include importance values for home range overlap because </w:t>
      </w:r>
      <w:r>
        <w:rPr>
          <w:sz w:val="24"/>
          <w:szCs w:val="24"/>
        </w:rPr>
        <w:t>it was</w:t>
      </w:r>
      <w:r w:rsidRPr="00967DBD">
        <w:rPr>
          <w:sz w:val="24"/>
          <w:szCs w:val="24"/>
        </w:rPr>
        <w:t xml:space="preserve"> present </w:t>
      </w:r>
      <w:r w:rsidRPr="005126B9">
        <w:rPr>
          <w:sz w:val="24"/>
          <w:szCs w:val="24"/>
        </w:rPr>
        <w:t xml:space="preserve">in </w:t>
      </w:r>
      <w:r>
        <w:rPr>
          <w:sz w:val="24"/>
          <w:szCs w:val="24"/>
        </w:rPr>
        <w:t>7</w:t>
      </w:r>
      <w:r w:rsidRPr="005126B9">
        <w:rPr>
          <w:sz w:val="24"/>
          <w:szCs w:val="24"/>
        </w:rPr>
        <w:t xml:space="preserve"> models, whereas the </w:t>
      </w:r>
      <w:proofErr w:type="spellStart"/>
      <w:r w:rsidR="00E84F69">
        <w:rPr>
          <w:sz w:val="24"/>
          <w:szCs w:val="24"/>
        </w:rPr>
        <w:t>landcover</w:t>
      </w:r>
      <w:proofErr w:type="spellEnd"/>
      <w:r w:rsidR="00E84F69" w:rsidRPr="005126B9">
        <w:rPr>
          <w:sz w:val="24"/>
          <w:szCs w:val="24"/>
        </w:rPr>
        <w:t xml:space="preserve"> </w:t>
      </w:r>
      <w:r w:rsidRPr="005126B9">
        <w:rPr>
          <w:sz w:val="24"/>
          <w:szCs w:val="24"/>
        </w:rPr>
        <w:t xml:space="preserve">variables were each present </w:t>
      </w:r>
      <w:r w:rsidRPr="00EE6F00">
        <w:rPr>
          <w:sz w:val="24"/>
          <w:szCs w:val="24"/>
        </w:rPr>
        <w:t xml:space="preserve">in </w:t>
      </w:r>
      <w:r>
        <w:rPr>
          <w:sz w:val="24"/>
          <w:szCs w:val="24"/>
        </w:rPr>
        <w:t>2</w:t>
      </w:r>
      <w:r w:rsidRPr="005126B9">
        <w:rPr>
          <w:sz w:val="24"/>
          <w:szCs w:val="24"/>
        </w:rPr>
        <w:t xml:space="preserve"> </w:t>
      </w:r>
      <w:r w:rsidRPr="00967DBD">
        <w:rPr>
          <w:sz w:val="24"/>
          <w:szCs w:val="24"/>
        </w:rPr>
        <w:t>models.</w:t>
      </w:r>
    </w:p>
    <w:sectPr w:rsidR="00CC12D5" w:rsidSect="007E2FAE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CE4" w:rsidRDefault="00FC5CE4">
      <w:pPr>
        <w:spacing w:line="240" w:lineRule="auto"/>
      </w:pPr>
      <w:r>
        <w:separator/>
      </w:r>
    </w:p>
  </w:endnote>
  <w:endnote w:type="continuationSeparator" w:id="0">
    <w:p w:rsidR="00FC5CE4" w:rsidRDefault="00FC5C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CE4" w:rsidRDefault="00FC5CE4">
      <w:pPr>
        <w:spacing w:line="240" w:lineRule="auto"/>
      </w:pPr>
      <w:r>
        <w:separator/>
      </w:r>
    </w:p>
  </w:footnote>
  <w:footnote w:type="continuationSeparator" w:id="0">
    <w:p w:rsidR="00FC5CE4" w:rsidRDefault="00FC5C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5847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75488" w:rsidRDefault="0017548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0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488" w:rsidRDefault="001754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D9"/>
    <w:rsid w:val="00054792"/>
    <w:rsid w:val="00063257"/>
    <w:rsid w:val="000704D9"/>
    <w:rsid w:val="00075415"/>
    <w:rsid w:val="00084ACF"/>
    <w:rsid w:val="000920CF"/>
    <w:rsid w:val="000B577B"/>
    <w:rsid w:val="000D2B31"/>
    <w:rsid w:val="000D7102"/>
    <w:rsid w:val="001037D7"/>
    <w:rsid w:val="00123679"/>
    <w:rsid w:val="0013379A"/>
    <w:rsid w:val="0014540D"/>
    <w:rsid w:val="001504B6"/>
    <w:rsid w:val="00166A1D"/>
    <w:rsid w:val="00175488"/>
    <w:rsid w:val="00187022"/>
    <w:rsid w:val="001C6C3E"/>
    <w:rsid w:val="00207580"/>
    <w:rsid w:val="00220AE2"/>
    <w:rsid w:val="00221930"/>
    <w:rsid w:val="00226D11"/>
    <w:rsid w:val="002327D5"/>
    <w:rsid w:val="00233099"/>
    <w:rsid w:val="00247676"/>
    <w:rsid w:val="00251031"/>
    <w:rsid w:val="002C2EAB"/>
    <w:rsid w:val="002F1B3D"/>
    <w:rsid w:val="003005B9"/>
    <w:rsid w:val="00312403"/>
    <w:rsid w:val="00332A0B"/>
    <w:rsid w:val="00356BBF"/>
    <w:rsid w:val="00367F31"/>
    <w:rsid w:val="003D4A2E"/>
    <w:rsid w:val="003E287E"/>
    <w:rsid w:val="00401AAE"/>
    <w:rsid w:val="00422BDA"/>
    <w:rsid w:val="0043090F"/>
    <w:rsid w:val="004555A3"/>
    <w:rsid w:val="0049700A"/>
    <w:rsid w:val="004A5981"/>
    <w:rsid w:val="004C6600"/>
    <w:rsid w:val="00510272"/>
    <w:rsid w:val="005104C6"/>
    <w:rsid w:val="00542A84"/>
    <w:rsid w:val="00561417"/>
    <w:rsid w:val="005701B0"/>
    <w:rsid w:val="005D06FD"/>
    <w:rsid w:val="005D4147"/>
    <w:rsid w:val="005D5FFD"/>
    <w:rsid w:val="00610535"/>
    <w:rsid w:val="00610CD4"/>
    <w:rsid w:val="0061751B"/>
    <w:rsid w:val="00620593"/>
    <w:rsid w:val="006549C1"/>
    <w:rsid w:val="00670214"/>
    <w:rsid w:val="00676743"/>
    <w:rsid w:val="00690DAF"/>
    <w:rsid w:val="006A5F04"/>
    <w:rsid w:val="006A7CA5"/>
    <w:rsid w:val="006D73E8"/>
    <w:rsid w:val="006E4C5F"/>
    <w:rsid w:val="00701023"/>
    <w:rsid w:val="00702E79"/>
    <w:rsid w:val="00714203"/>
    <w:rsid w:val="00720885"/>
    <w:rsid w:val="00767E3B"/>
    <w:rsid w:val="00772ED2"/>
    <w:rsid w:val="007E2FAE"/>
    <w:rsid w:val="007F6CFD"/>
    <w:rsid w:val="00806209"/>
    <w:rsid w:val="00807781"/>
    <w:rsid w:val="008D74F2"/>
    <w:rsid w:val="008F72DE"/>
    <w:rsid w:val="00922CF0"/>
    <w:rsid w:val="00930988"/>
    <w:rsid w:val="009473B1"/>
    <w:rsid w:val="00A45390"/>
    <w:rsid w:val="00A571B5"/>
    <w:rsid w:val="00A604AF"/>
    <w:rsid w:val="00A75C12"/>
    <w:rsid w:val="00AA017D"/>
    <w:rsid w:val="00AF2C47"/>
    <w:rsid w:val="00AF777B"/>
    <w:rsid w:val="00B07F4A"/>
    <w:rsid w:val="00B26D22"/>
    <w:rsid w:val="00B4637A"/>
    <w:rsid w:val="00B626BA"/>
    <w:rsid w:val="00B64310"/>
    <w:rsid w:val="00B80214"/>
    <w:rsid w:val="00B83B41"/>
    <w:rsid w:val="00B84884"/>
    <w:rsid w:val="00B85EC7"/>
    <w:rsid w:val="00BA2C7A"/>
    <w:rsid w:val="00BD07A5"/>
    <w:rsid w:val="00BE5870"/>
    <w:rsid w:val="00C1756E"/>
    <w:rsid w:val="00C24426"/>
    <w:rsid w:val="00C31CF7"/>
    <w:rsid w:val="00C8066A"/>
    <w:rsid w:val="00C8350A"/>
    <w:rsid w:val="00C85759"/>
    <w:rsid w:val="00CB65F8"/>
    <w:rsid w:val="00CC12D5"/>
    <w:rsid w:val="00CD5555"/>
    <w:rsid w:val="00D06062"/>
    <w:rsid w:val="00D10969"/>
    <w:rsid w:val="00D17383"/>
    <w:rsid w:val="00D23C98"/>
    <w:rsid w:val="00D24F6D"/>
    <w:rsid w:val="00D561CD"/>
    <w:rsid w:val="00D67DB3"/>
    <w:rsid w:val="00DD1643"/>
    <w:rsid w:val="00DD728B"/>
    <w:rsid w:val="00DE3220"/>
    <w:rsid w:val="00E02041"/>
    <w:rsid w:val="00E05951"/>
    <w:rsid w:val="00E758C1"/>
    <w:rsid w:val="00E84F69"/>
    <w:rsid w:val="00E85AF0"/>
    <w:rsid w:val="00EB6232"/>
    <w:rsid w:val="00EC3AA9"/>
    <w:rsid w:val="00ED61E6"/>
    <w:rsid w:val="00EE111F"/>
    <w:rsid w:val="00F344A2"/>
    <w:rsid w:val="00F526D5"/>
    <w:rsid w:val="00FC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1"/>
        <w:szCs w:val="21"/>
        <w:lang w:val="en-CA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D9"/>
    <w:pPr>
      <w:spacing w:after="0"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4A2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4A2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4A2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4A2"/>
    <w:pPr>
      <w:keepNext/>
      <w:keepLines/>
      <w:spacing w:before="80" w:line="288" w:lineRule="auto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4A2"/>
    <w:pPr>
      <w:keepNext/>
      <w:keepLines/>
      <w:spacing w:before="4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4A2"/>
    <w:pPr>
      <w:keepNext/>
      <w:keepLines/>
      <w:spacing w:before="4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4A2"/>
    <w:pPr>
      <w:keepNext/>
      <w:keepLines/>
      <w:spacing w:before="4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4A2"/>
    <w:pPr>
      <w:keepNext/>
      <w:keepLines/>
      <w:spacing w:before="4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4A2"/>
    <w:pPr>
      <w:keepNext/>
      <w:keepLines/>
      <w:spacing w:before="4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4A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4A2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4A2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4A2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4A2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4A2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344A2"/>
    <w:pPr>
      <w:spacing w:after="200" w:line="240" w:lineRule="auto"/>
    </w:pPr>
    <w:rPr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344A2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344A2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4A2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344A2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F344A2"/>
    <w:rPr>
      <w:b/>
      <w:bCs/>
    </w:rPr>
  </w:style>
  <w:style w:type="character" w:styleId="Emphasis">
    <w:name w:val="Emphasis"/>
    <w:basedOn w:val="DefaultParagraphFont"/>
    <w:uiPriority w:val="20"/>
    <w:qFormat/>
    <w:rsid w:val="00F344A2"/>
    <w:rPr>
      <w:i/>
      <w:iCs/>
      <w:color w:val="70AD47" w:themeColor="accent6"/>
    </w:rPr>
  </w:style>
  <w:style w:type="paragraph" w:styleId="NoSpacing">
    <w:name w:val="No Spacing"/>
    <w:uiPriority w:val="1"/>
    <w:qFormat/>
    <w:rsid w:val="00F344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44A2"/>
    <w:pPr>
      <w:spacing w:after="200" w:line="288" w:lineRule="auto"/>
      <w:ind w:left="720"/>
      <w:contextualSpacing/>
    </w:pPr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344A2"/>
    <w:pPr>
      <w:spacing w:before="160" w:after="200" w:line="288" w:lineRule="auto"/>
      <w:ind w:left="720" w:right="720"/>
      <w:jc w:val="center"/>
    </w:pPr>
    <w:rPr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F344A2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4A2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4A2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F344A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344A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344A2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F344A2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F344A2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344A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070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4D9"/>
    <w:rPr>
      <w:sz w:val="20"/>
      <w:szCs w:val="20"/>
    </w:rPr>
  </w:style>
  <w:style w:type="table" w:styleId="TableGrid">
    <w:name w:val="Table Grid"/>
    <w:basedOn w:val="TableNormal"/>
    <w:uiPriority w:val="59"/>
    <w:rsid w:val="00070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4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4D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04D9"/>
  </w:style>
  <w:style w:type="paragraph" w:styleId="BalloonText">
    <w:name w:val="Balloon Text"/>
    <w:basedOn w:val="Normal"/>
    <w:link w:val="BalloonTextChar"/>
    <w:uiPriority w:val="99"/>
    <w:semiHidden/>
    <w:unhideWhenUsed/>
    <w:rsid w:val="000704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4D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Koen</dc:creator>
  <cp:lastModifiedBy> Erin Koen</cp:lastModifiedBy>
  <cp:revision>6</cp:revision>
  <dcterms:created xsi:type="dcterms:W3CDTF">2016-07-30T19:34:00Z</dcterms:created>
  <dcterms:modified xsi:type="dcterms:W3CDTF">2017-01-29T20:48:00Z</dcterms:modified>
</cp:coreProperties>
</file>